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1D1FF" w14:textId="16985CF1" w:rsidR="007C01C2" w:rsidRPr="003770E1" w:rsidRDefault="007C01C2" w:rsidP="007C01C2">
      <w:pPr>
        <w:spacing w:afterLines="50" w:after="120"/>
        <w:rPr>
          <w:rFonts w:ascii="Arial" w:eastAsia="DengXian" w:hAnsi="Arial" w:cs="Arial"/>
          <w:b/>
          <w:bCs/>
        </w:rPr>
      </w:pPr>
      <w:r w:rsidRPr="003770E1">
        <w:rPr>
          <w:rFonts w:ascii="Arial" w:eastAsia="DengXian" w:hAnsi="Arial" w:cs="Arial"/>
          <w:b/>
          <w:bCs/>
        </w:rPr>
        <w:t xml:space="preserve">Table </w:t>
      </w:r>
      <w:r>
        <w:rPr>
          <w:rFonts w:ascii="Arial" w:eastAsia="DengXian" w:hAnsi="Arial" w:cs="Arial"/>
          <w:b/>
          <w:bCs/>
        </w:rPr>
        <w:t>EV</w:t>
      </w:r>
      <w:r>
        <w:rPr>
          <w:rFonts w:ascii="Arial" w:eastAsia="DengXian" w:hAnsi="Arial" w:cs="Arial" w:hint="eastAsia"/>
          <w:b/>
          <w:bCs/>
        </w:rPr>
        <w:t>1</w:t>
      </w:r>
      <w:r w:rsidRPr="003770E1">
        <w:rPr>
          <w:rFonts w:ascii="Arial" w:eastAsia="DengXian" w:hAnsi="Arial" w:cs="Arial"/>
          <w:b/>
          <w:bCs/>
        </w:rPr>
        <w:t>. List of qPCR primers.</w:t>
      </w:r>
    </w:p>
    <w:tbl>
      <w:tblPr>
        <w:tblStyle w:val="TableGrid"/>
        <w:tblW w:w="812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255"/>
        <w:gridCol w:w="1697"/>
        <w:gridCol w:w="4175"/>
      </w:tblGrid>
      <w:tr w:rsidR="007C01C2" w:rsidRPr="003770E1" w14:paraId="2555C33E" w14:textId="77777777" w:rsidTr="00640155">
        <w:trPr>
          <w:tblHeader/>
          <w:jc w:val="center"/>
        </w:trPr>
        <w:tc>
          <w:tcPr>
            <w:tcW w:w="2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1E3C6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58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C0F5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b/>
                <w:sz w:val="16"/>
                <w:szCs w:val="16"/>
              </w:rPr>
              <w:t>Sequence (5′ &gt;&gt;&gt; 3′)</w:t>
            </w:r>
          </w:p>
        </w:tc>
      </w:tr>
      <w:tr w:rsidR="007C01C2" w:rsidRPr="003770E1" w14:paraId="404D4B8D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FE94E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WIV1 </w:t>
            </w:r>
            <w:proofErr w:type="spellStart"/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RdRp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62FA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DE23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TCATGTGTGGCGGCTC</w:t>
            </w:r>
          </w:p>
        </w:tc>
      </w:tr>
      <w:tr w:rsidR="007C01C2" w:rsidRPr="003770E1" w14:paraId="74329470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30B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F9A7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3F2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TGTAACAGCTTGACAAATGTTAAAG</w:t>
            </w:r>
          </w:p>
        </w:tc>
      </w:tr>
      <w:tr w:rsidR="007C01C2" w:rsidRPr="003770E1" w14:paraId="6AED9C94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7D9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SARS-CoV</w:t>
            </w:r>
            <w:r>
              <w:rPr>
                <w:rFonts w:ascii="Arial" w:eastAsia="DengXian" w:hAnsi="Arial" w:cs="Arial" w:hint="eastAsia"/>
                <w:sz w:val="16"/>
                <w:szCs w:val="16"/>
              </w:rPr>
              <w:t>-</w:t>
            </w: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2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72F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FE1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0" w:name="RANGE!C6"/>
            <w:r w:rsidRPr="003770E1">
              <w:rPr>
                <w:rFonts w:ascii="Arial" w:eastAsia="DengXian" w:hAnsi="Arial" w:cs="Arial"/>
                <w:sz w:val="16"/>
                <w:szCs w:val="16"/>
              </w:rPr>
              <w:t>CACATTGGCACCCGCAATC</w:t>
            </w:r>
            <w:bookmarkEnd w:id="0"/>
          </w:p>
        </w:tc>
      </w:tr>
      <w:tr w:rsidR="007C01C2" w:rsidRPr="003770E1" w14:paraId="19A60C1A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C1C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5A8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2DE8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1" w:name="RANGE!C7"/>
            <w:r w:rsidRPr="003770E1">
              <w:rPr>
                <w:rFonts w:ascii="Arial" w:eastAsia="DengXian" w:hAnsi="Arial" w:cs="Arial"/>
                <w:sz w:val="16"/>
                <w:szCs w:val="16"/>
              </w:rPr>
              <w:t>GAGGAACGAGAAGAGGCTTG</w:t>
            </w:r>
            <w:bookmarkEnd w:id="1"/>
          </w:p>
        </w:tc>
      </w:tr>
      <w:tr w:rsidR="007C01C2" w:rsidRPr="003770E1" w14:paraId="75D86786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0DC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MHV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N</w:t>
            </w: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287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69D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2" w:name="RANGE!C8"/>
            <w:r w:rsidRPr="003770E1">
              <w:rPr>
                <w:rFonts w:ascii="Arial" w:eastAsia="DengXian" w:hAnsi="Arial" w:cs="Arial"/>
                <w:sz w:val="16"/>
                <w:szCs w:val="16"/>
              </w:rPr>
              <w:t>TGGAAGGTCTGCACCTGCTA</w:t>
            </w:r>
            <w:bookmarkEnd w:id="2"/>
          </w:p>
        </w:tc>
      </w:tr>
      <w:tr w:rsidR="007C01C2" w:rsidRPr="003770E1" w14:paraId="21A5C521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85E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C88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C67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3" w:name="RANGE!C9"/>
            <w:r w:rsidRPr="003770E1">
              <w:rPr>
                <w:rFonts w:ascii="Arial" w:eastAsia="DengXian" w:hAnsi="Arial" w:cs="Arial"/>
                <w:sz w:val="16"/>
                <w:szCs w:val="16"/>
              </w:rPr>
              <w:t>TTTGGCCCACGGGATTG</w:t>
            </w:r>
            <w:bookmarkEnd w:id="3"/>
          </w:p>
        </w:tc>
      </w:tr>
      <w:tr w:rsidR="007C01C2" w:rsidRPr="003770E1" w14:paraId="5F1712D1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41E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4" w:name="RANGE!A10"/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GAPDH</w:t>
            </w:r>
            <w:bookmarkEnd w:id="4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111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74A7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TCTCCTCTGACTTCAACAGCG</w:t>
            </w:r>
          </w:p>
        </w:tc>
      </w:tr>
      <w:tr w:rsidR="007C01C2" w:rsidRPr="003770E1" w14:paraId="782FFA4E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C83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121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B8D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ACCACCCTGTTGCTGTAGCCAA</w:t>
            </w:r>
          </w:p>
        </w:tc>
      </w:tr>
      <w:tr w:rsidR="007C01C2" w:rsidRPr="003770E1" w14:paraId="18B2C804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84A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Mouse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364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620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5" w:name="RANGE!C12"/>
            <w:r w:rsidRPr="003770E1">
              <w:rPr>
                <w:rFonts w:ascii="Arial" w:eastAsia="DengXian" w:hAnsi="Arial" w:cs="Arial"/>
                <w:sz w:val="16"/>
                <w:szCs w:val="16"/>
              </w:rPr>
              <w:t>CATCACTGCCACCCAGAAGACTG</w:t>
            </w:r>
            <w:bookmarkEnd w:id="5"/>
          </w:p>
        </w:tc>
      </w:tr>
      <w:tr w:rsidR="007C01C2" w:rsidRPr="003770E1" w14:paraId="499AD177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05A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234C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CF5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6" w:name="RANGE!C13"/>
            <w:r w:rsidRPr="003770E1">
              <w:rPr>
                <w:rFonts w:ascii="Arial" w:eastAsia="DengXian" w:hAnsi="Arial" w:cs="Arial"/>
                <w:sz w:val="16"/>
                <w:szCs w:val="16"/>
              </w:rPr>
              <w:t>ATGCCAGTGAGCTTCCCGTTCAG</w:t>
            </w:r>
            <w:bookmarkEnd w:id="6"/>
          </w:p>
        </w:tc>
      </w:tr>
      <w:tr w:rsidR="007C01C2" w:rsidRPr="003770E1" w14:paraId="10E8A8FD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A25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bookmarkStart w:id="7" w:name="RANGE!A14"/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ECHS1</w:t>
            </w:r>
            <w:bookmarkEnd w:id="7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A55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1FD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GATGGAGATGGTCCTCAC</w:t>
            </w:r>
          </w:p>
        </w:tc>
      </w:tr>
      <w:tr w:rsidR="007C01C2" w:rsidRPr="003770E1" w14:paraId="2B55466D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A26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9DC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F2F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TCTTGCTGACAAGACCTGCT</w:t>
            </w:r>
          </w:p>
        </w:tc>
      </w:tr>
      <w:tr w:rsidR="007C01C2" w:rsidRPr="003770E1" w14:paraId="5DC75237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82C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DL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516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98B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ACTTTCTGCAGTGCCTCT</w:t>
            </w:r>
          </w:p>
        </w:tc>
      </w:tr>
      <w:tr w:rsidR="007C01C2" w:rsidRPr="003770E1" w14:paraId="683F9529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F3B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080E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C0A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AATGCAGACTGTCTTGAAGC</w:t>
            </w:r>
          </w:p>
        </w:tc>
      </w:tr>
      <w:tr w:rsidR="007C01C2" w:rsidRPr="003770E1" w14:paraId="5D31F241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3A5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ATP5F1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B30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AA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TGCTGCAGCTCTGGATTA</w:t>
            </w:r>
          </w:p>
        </w:tc>
      </w:tr>
      <w:tr w:rsidR="007C01C2" w:rsidRPr="003770E1" w14:paraId="028C9789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832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2DD6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587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TTCTTCGGACAAAGGCAGCA</w:t>
            </w:r>
          </w:p>
        </w:tc>
      </w:tr>
      <w:tr w:rsidR="007C01C2" w:rsidRPr="003770E1" w14:paraId="7DFB9972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03E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ACAT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003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472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AGTATTGGGTGCAGGCTT</w:t>
            </w:r>
          </w:p>
        </w:tc>
      </w:tr>
      <w:tr w:rsidR="007C01C2" w:rsidRPr="003770E1" w14:paraId="2F2D9995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B02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F79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A4B6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TGCCACCATCACATCCTGA</w:t>
            </w:r>
          </w:p>
        </w:tc>
      </w:tr>
      <w:tr w:rsidR="007C01C2" w:rsidRPr="003770E1" w14:paraId="5C03AAD4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BD3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IDH3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1FB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E00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CACACCTCTCATCCGCTG</w:t>
            </w:r>
          </w:p>
        </w:tc>
      </w:tr>
      <w:tr w:rsidR="007C01C2" w:rsidRPr="003770E1" w14:paraId="6510B0AB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7BC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74C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C69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AGCCGAGAGACCTGGGAAA</w:t>
            </w:r>
          </w:p>
        </w:tc>
      </w:tr>
      <w:tr w:rsidR="007C01C2" w:rsidRPr="003770E1" w14:paraId="2CD833C4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83F6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LONP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472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E51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TTGCTCCGAGGCCC</w:t>
            </w:r>
          </w:p>
        </w:tc>
      </w:tr>
      <w:tr w:rsidR="007C01C2" w:rsidRPr="003770E1" w14:paraId="66FC0CC5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B79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664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B6F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TTGATAAAGCGCGGGAACA</w:t>
            </w:r>
          </w:p>
        </w:tc>
      </w:tr>
      <w:tr w:rsidR="007C01C2" w:rsidRPr="003770E1" w14:paraId="650201A5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DDD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MDH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9AF7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BF6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ACGACCTGTTCAACACCA</w:t>
            </w:r>
          </w:p>
        </w:tc>
      </w:tr>
      <w:tr w:rsidR="007C01C2" w:rsidRPr="003770E1" w14:paraId="0F75E361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F82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ADA8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CB3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TGGATCCAAACCCGGA</w:t>
            </w:r>
          </w:p>
        </w:tc>
      </w:tr>
      <w:tr w:rsidR="007C01C2" w:rsidRPr="003770E1" w14:paraId="64BAD846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CC2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P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5AFF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9AE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ACGGCGAGGAGATAGTGTC</w:t>
            </w:r>
          </w:p>
        </w:tc>
      </w:tr>
      <w:tr w:rsidR="007C01C2" w:rsidRPr="003770E1" w14:paraId="570A9959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EA6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ECE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F779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GACTGTTCGGAACTTCAGC</w:t>
            </w:r>
          </w:p>
        </w:tc>
      </w:tr>
      <w:tr w:rsidR="007C01C2" w:rsidRPr="003770E1" w14:paraId="3234FF3B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D49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PMPC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200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0DE7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CATCCCTGAGCTTGAAGCAA</w:t>
            </w:r>
          </w:p>
        </w:tc>
      </w:tr>
      <w:tr w:rsidR="007C01C2" w:rsidRPr="003770E1" w14:paraId="10531441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49A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A576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A95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TTAATGGGACCAACAGCA</w:t>
            </w:r>
          </w:p>
        </w:tc>
      </w:tr>
      <w:tr w:rsidR="007C01C2" w:rsidRPr="003770E1" w14:paraId="72D79D6F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AF5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Human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 xml:space="preserve"> PRDX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AEFC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DD5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AATACACCAAGAAAGAATGGTGG</w:t>
            </w:r>
          </w:p>
        </w:tc>
      </w:tr>
      <w:tr w:rsidR="007C01C2" w:rsidRPr="003770E1" w14:paraId="5422F1FE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A010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5FA7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5B58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TGATCTTAGTGCAAGACCAGAA</w:t>
            </w:r>
          </w:p>
        </w:tc>
      </w:tr>
      <w:tr w:rsidR="007C01C2" w:rsidRPr="003770E1" w14:paraId="6FE30F8D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91DC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SUCLG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970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269C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CTTTGTGCGTTGGCATTGGA</w:t>
            </w:r>
          </w:p>
        </w:tc>
      </w:tr>
      <w:tr w:rsidR="007C01C2" w:rsidRPr="003770E1" w14:paraId="5A0CEB34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8F1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D474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314B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CTTCTGTGGCAGAATCGT</w:t>
            </w:r>
          </w:p>
        </w:tc>
      </w:tr>
      <w:tr w:rsidR="007C01C2" w:rsidRPr="003770E1" w14:paraId="680F4AB6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0561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SUCLG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2BC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A34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TGGTCCGGCTTGAAGGTACT</w:t>
            </w:r>
          </w:p>
        </w:tc>
      </w:tr>
      <w:tr w:rsidR="007C01C2" w:rsidRPr="003770E1" w14:paraId="70B80D0D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97C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7D12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D8E8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ATTTTGGTGGGCGACGTTC</w:t>
            </w:r>
          </w:p>
        </w:tc>
      </w:tr>
      <w:tr w:rsidR="007C01C2" w:rsidRPr="003770E1" w14:paraId="3F257540" w14:textId="77777777" w:rsidTr="00640155">
        <w:trPr>
          <w:jc w:val="center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A49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 xml:space="preserve">Human </w:t>
            </w:r>
            <w:r w:rsidRPr="003770E1">
              <w:rPr>
                <w:rFonts w:ascii="Arial" w:eastAsia="DengXian" w:hAnsi="Arial" w:cs="Arial"/>
                <w:i/>
                <w:iCs/>
                <w:sz w:val="16"/>
                <w:szCs w:val="16"/>
              </w:rPr>
              <w:t>TIMM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C185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Forward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D98A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TGTTTGAGCCAAACGAGGAG</w:t>
            </w:r>
          </w:p>
        </w:tc>
      </w:tr>
      <w:tr w:rsidR="007C01C2" w:rsidRPr="003770E1" w14:paraId="10BA48BE" w14:textId="77777777" w:rsidTr="00640155">
        <w:trPr>
          <w:jc w:val="center"/>
        </w:trPr>
        <w:tc>
          <w:tcPr>
            <w:tcW w:w="22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FE44E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645D3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Reverse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1800D" w14:textId="77777777" w:rsidR="007C01C2" w:rsidRPr="003770E1" w:rsidRDefault="007C01C2" w:rsidP="00640155">
            <w:pPr>
              <w:snapToGrid w:val="0"/>
              <w:spacing w:line="0" w:lineRule="atLeast"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3770E1">
              <w:rPr>
                <w:rFonts w:ascii="Arial" w:eastAsia="DengXian" w:hAnsi="Arial" w:cs="Arial"/>
                <w:sz w:val="16"/>
                <w:szCs w:val="16"/>
              </w:rPr>
              <w:t>GCGTTGTCGCTTTCGTCATA</w:t>
            </w:r>
          </w:p>
        </w:tc>
      </w:tr>
    </w:tbl>
    <w:p w14:paraId="4A324D0E" w14:textId="1C2DA453" w:rsidR="00983497" w:rsidRDefault="00983497" w:rsidP="007C01C2"/>
    <w:sectPr w:rsidR="0098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C2"/>
    <w:rsid w:val="00260280"/>
    <w:rsid w:val="007B27E4"/>
    <w:rsid w:val="007C01C2"/>
    <w:rsid w:val="00983497"/>
    <w:rsid w:val="00AA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A14B"/>
  <w15:chartTrackingRefBased/>
  <w15:docId w15:val="{07507915-B8BA-4A1B-807C-1DB1570C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C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C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1C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1C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1C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1C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1C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1C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1C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1C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1C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1C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1C2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1C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1C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1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7C01C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1</cp:revision>
  <dcterms:created xsi:type="dcterms:W3CDTF">2026-04-28T11:51:00Z</dcterms:created>
  <dcterms:modified xsi:type="dcterms:W3CDTF">2026-04-28T11:51:00Z</dcterms:modified>
</cp:coreProperties>
</file>